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3F3941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l materi</w:t>
      </w:r>
      <w:bookmarkStart w:id="0" w:name="_Toc41682940"/>
      <w:r w:rsidRPr="003F3941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al</w:t>
      </w:r>
    </w:p>
    <w:p w:rsidR="005A2A3B" w:rsidRPr="003F3941" w:rsidRDefault="005A2A3B">
      <w:pPr>
        <w:pStyle w:val="TOCHeading"/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r w:rsidRPr="003F3941">
        <w:rPr>
          <w:rFonts w:ascii="Times New Roman" w:hAnsi="Times New Roman"/>
          <w:color w:val="000000"/>
          <w:sz w:val="20"/>
          <w:szCs w:val="20"/>
        </w:rPr>
        <w:fldChar w:fldCharType="begin"/>
      </w:r>
      <w:r w:rsidRPr="003F3941">
        <w:rPr>
          <w:rFonts w:ascii="Times New Roman" w:hAnsi="Times New Roman"/>
          <w:color w:val="000000"/>
          <w:sz w:val="20"/>
          <w:szCs w:val="20"/>
        </w:rPr>
        <w:instrText xml:space="preserve"> TOC \o "1-3" \h \z \u </w:instrText>
      </w:r>
      <w:r w:rsidRPr="003F3941">
        <w:rPr>
          <w:rFonts w:ascii="Times New Roman" w:hAnsi="Times New Roman"/>
          <w:color w:val="000000"/>
          <w:sz w:val="20"/>
          <w:szCs w:val="20"/>
        </w:rPr>
        <w:fldChar w:fldCharType="separate"/>
      </w:r>
      <w:hyperlink w:anchor="_Toc56694932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Table 1</w:t>
        </w:r>
        <w:r w:rsidRPr="003F3941">
          <w:rPr>
            <w:rStyle w:val="Hyperlink"/>
            <w:noProof/>
            <w:color w:val="000000"/>
            <w:lang w:val="en-US"/>
          </w:rPr>
          <w:t xml:space="preserve"> </w:t>
        </w:r>
        <w:r w:rsidRPr="003F3941">
          <w:rPr>
            <w:rStyle w:val="Hyperlink"/>
            <w:noProof/>
            <w:color w:val="000000"/>
            <w:lang w:val="en-GB"/>
          </w:rPr>
          <w:t>Biomarkers assays specifications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2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2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3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 xml:space="preserve">Supplemental Table 2 </w:t>
        </w:r>
        <w:r w:rsidRPr="003F3941">
          <w:rPr>
            <w:rStyle w:val="Hyperlink"/>
            <w:noProof/>
            <w:color w:val="000000"/>
            <w:lang w:val="en-GB"/>
          </w:rPr>
          <w:t>HIV related laboratory findings and medications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3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3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4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Table 3</w:t>
        </w:r>
        <w:r w:rsidRPr="003F3941">
          <w:rPr>
            <w:rStyle w:val="Hyperlink"/>
            <w:noProof/>
            <w:color w:val="000000"/>
            <w:lang w:val="en-US"/>
          </w:rPr>
          <w:t xml:space="preserve"> </w:t>
        </w:r>
        <w:r w:rsidRPr="003F3941">
          <w:rPr>
            <w:rStyle w:val="Hyperlink"/>
            <w:noProof/>
            <w:color w:val="000000"/>
            <w:vertAlign w:val="superscript"/>
            <w:lang w:val="en-GB"/>
          </w:rPr>
          <w:t>18</w:t>
        </w:r>
        <w:r w:rsidRPr="003F3941">
          <w:rPr>
            <w:rStyle w:val="Hyperlink"/>
            <w:noProof/>
            <w:color w:val="000000"/>
            <w:lang w:val="en-GB"/>
          </w:rPr>
          <w:t>F-FDG uptake measured within the wall of ascending, descending thoracic  aorta and both carotid arteries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4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4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5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 xml:space="preserve">Supplemental Table 4. </w:t>
        </w:r>
        <w:r w:rsidRPr="003F3941">
          <w:rPr>
            <w:rStyle w:val="Hyperlink"/>
            <w:noProof/>
            <w:color w:val="000000"/>
            <w:lang w:val="en-GB"/>
          </w:rPr>
          <w:t xml:space="preserve">Association between BMI (modelled as continuous variable) and </w:t>
        </w:r>
        <w:r w:rsidRPr="003F3941">
          <w:rPr>
            <w:rStyle w:val="Hyperlink"/>
            <w:noProof/>
            <w:color w:val="000000"/>
            <w:vertAlign w:val="superscript"/>
            <w:lang w:val="en-GB"/>
          </w:rPr>
          <w:t>18</w:t>
        </w:r>
        <w:r w:rsidRPr="003F3941">
          <w:rPr>
            <w:rStyle w:val="Hyperlink"/>
            <w:noProof/>
            <w:color w:val="000000"/>
            <w:lang w:val="en-GB"/>
          </w:rPr>
          <w:t>F-FDG measurements. Multivariable linear regression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5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5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6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Table 5</w:t>
        </w:r>
        <w:r w:rsidRPr="003F3941">
          <w:rPr>
            <w:rStyle w:val="Hyperlink"/>
            <w:noProof/>
            <w:color w:val="000000"/>
            <w:lang w:val="en-GB"/>
          </w:rPr>
          <w:t>.  Serum level of study biomarkers according to the HIV status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6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6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7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Table 6.</w:t>
        </w:r>
        <w:r w:rsidRPr="003F3941">
          <w:rPr>
            <w:rStyle w:val="Hyperlink"/>
            <w:noProof/>
            <w:color w:val="000000"/>
            <w:lang w:val="en-GB"/>
          </w:rPr>
          <w:t xml:space="preserve"> Univariable linear regression between biomarkers (independent variable) and arterial FDG uptake (outcome variable) in PLWH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7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7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8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 xml:space="preserve">Supplemental Table 7. </w:t>
        </w:r>
        <w:r w:rsidRPr="003F3941">
          <w:rPr>
            <w:rStyle w:val="Hyperlink"/>
            <w:noProof/>
            <w:color w:val="000000"/>
            <w:lang w:val="en-GB"/>
          </w:rPr>
          <w:t>Univariable linear regression between biomarkers (independent variable) and arterial FDG uptake (outcome variable) in people with no HIV infection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8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9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39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Figures Legend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39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10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pStyle w:val="TOC1"/>
        <w:tabs>
          <w:tab w:val="right" w:leader="dot" w:pos="9622"/>
        </w:tabs>
        <w:rPr>
          <w:rFonts w:ascii="Times New Roman" w:eastAsia="MS Mincho" w:hAnsi="Times New Roman"/>
          <w:noProof/>
          <w:color w:val="000000"/>
          <w:sz w:val="24"/>
          <w:szCs w:val="24"/>
          <w:lang w:eastAsia="ja-JP" w:bidi="he-IL"/>
        </w:rPr>
      </w:pPr>
      <w:hyperlink w:anchor="_Toc56694940" w:history="1">
        <w:r w:rsidRPr="003F3941">
          <w:rPr>
            <w:rStyle w:val="Hyperlink"/>
            <w:b/>
            <w:bCs/>
            <w:noProof/>
            <w:color w:val="000000"/>
            <w:lang w:val="en-GB"/>
          </w:rPr>
          <w:t>Supplemental Figure 1</w:t>
        </w:r>
        <w:r w:rsidRPr="003F3941">
          <w:rPr>
            <w:noProof/>
            <w:webHidden/>
            <w:color w:val="000000"/>
          </w:rPr>
          <w:tab/>
        </w:r>
        <w:r w:rsidRPr="003F3941">
          <w:rPr>
            <w:noProof/>
            <w:webHidden/>
            <w:color w:val="000000"/>
          </w:rPr>
          <w:fldChar w:fldCharType="begin"/>
        </w:r>
        <w:r w:rsidRPr="003F3941">
          <w:rPr>
            <w:noProof/>
            <w:webHidden/>
            <w:color w:val="000000"/>
          </w:rPr>
          <w:instrText xml:space="preserve"> PAGEREF _Toc56694940 \h </w:instrText>
        </w:r>
        <w:r w:rsidRPr="003F3941">
          <w:rPr>
            <w:noProof/>
            <w:webHidden/>
            <w:color w:val="000000"/>
          </w:rPr>
        </w:r>
        <w:r w:rsidRPr="003F3941">
          <w:rPr>
            <w:noProof/>
            <w:webHidden/>
            <w:color w:val="000000"/>
          </w:rPr>
          <w:fldChar w:fldCharType="separate"/>
        </w:r>
        <w:r w:rsidRPr="003F3941">
          <w:rPr>
            <w:noProof/>
            <w:webHidden/>
            <w:color w:val="000000"/>
          </w:rPr>
          <w:t>11</w:t>
        </w:r>
        <w:r w:rsidRPr="003F3941">
          <w:rPr>
            <w:noProof/>
            <w:webHidden/>
            <w:color w:val="000000"/>
          </w:rPr>
          <w:fldChar w:fldCharType="end"/>
        </w:r>
      </w:hyperlink>
    </w:p>
    <w:p w:rsidR="005A2A3B" w:rsidRPr="003F3941" w:rsidRDefault="005A2A3B">
      <w:pPr>
        <w:rPr>
          <w:rFonts w:ascii="Times New Roman" w:hAnsi="Times New Roman"/>
          <w:color w:val="000000"/>
          <w:sz w:val="20"/>
          <w:szCs w:val="20"/>
        </w:rPr>
      </w:pPr>
      <w:r w:rsidRPr="003F3941">
        <w:rPr>
          <w:rFonts w:ascii="Times New Roman" w:hAnsi="Times New Roman"/>
          <w:color w:val="000000"/>
          <w:sz w:val="20"/>
          <w:szCs w:val="20"/>
        </w:rPr>
        <w:fldChar w:fldCharType="end"/>
      </w: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5A2A3B" w:rsidRPr="003F3941" w:rsidRDefault="005A2A3B" w:rsidP="00046551">
      <w:pPr>
        <w:pStyle w:val="Heading1"/>
        <w:rPr>
          <w:rFonts w:ascii="Times New Roman" w:hAnsi="Times New Roman"/>
          <w:color w:val="000000"/>
          <w:sz w:val="20"/>
          <w:szCs w:val="20"/>
          <w:lang w:val="en-US"/>
        </w:rPr>
      </w:pPr>
      <w:bookmarkStart w:id="1" w:name="_Toc56694932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Table 1</w:t>
      </w:r>
      <w:bookmarkEnd w:id="0"/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Biomarkers assays specifications</w:t>
      </w:r>
      <w:bookmarkEnd w:id="1"/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tbl>
      <w:tblPr>
        <w:tblW w:w="8009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19"/>
        <w:gridCol w:w="2599"/>
        <w:gridCol w:w="1472"/>
        <w:gridCol w:w="1775"/>
        <w:gridCol w:w="1344"/>
      </w:tblGrid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tical Range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efficient </w:t>
            </w:r>
          </w:p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 variation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IL-6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3.1-3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4.5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IL-10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7.8-5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6.9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IL-18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5.6-10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8.3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C-Reactive Protein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78-50 n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6.5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ICAM-1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56-50 n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5.5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IFN-γ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5.6-10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5.9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TFN-α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5.6-10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7.6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VCAM-1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6.25-200 n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7.0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D-Dimer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CUSABIO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5.6-1000 n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&lt;10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ISA 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Human Fibrinogen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Abnova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2.5-40 µ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9.9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 ELISA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sCD163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56-100 n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5.1%</w:t>
            </w:r>
          </w:p>
        </w:tc>
      </w:tr>
      <w:tr w:rsidR="005A2A3B" w:rsidRPr="003F3941" w:rsidTr="006815CC">
        <w:trPr>
          <w:trHeight w:val="300"/>
        </w:trPr>
        <w:tc>
          <w:tcPr>
            <w:tcW w:w="81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 ELISA</w:t>
            </w:r>
          </w:p>
        </w:tc>
        <w:tc>
          <w:tcPr>
            <w:tcW w:w="2599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sCD14</w:t>
            </w:r>
          </w:p>
        </w:tc>
        <w:tc>
          <w:tcPr>
            <w:tcW w:w="1472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775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250-1600 pg/mL</w:t>
            </w:r>
          </w:p>
        </w:tc>
        <w:tc>
          <w:tcPr>
            <w:tcW w:w="1344" w:type="dxa"/>
            <w:noWrap/>
            <w:vAlign w:val="bottom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6.3%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pStyle w:val="Heading1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br w:type="page"/>
      </w:r>
      <w:bookmarkStart w:id="2" w:name="_Toc41682941"/>
      <w:bookmarkStart w:id="3" w:name="_Toc56694933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Table 2</w:t>
      </w:r>
      <w:bookmarkEnd w:id="2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HIV related laboratory findings and medications</w:t>
      </w:r>
      <w:bookmarkEnd w:id="3"/>
    </w:p>
    <w:p w:rsidR="005A2A3B" w:rsidRPr="003F3941" w:rsidRDefault="005A2A3B" w:rsidP="00046551">
      <w:pPr>
        <w:rPr>
          <w:rFonts w:ascii="Times New Roman" w:hAnsi="Times New Roman"/>
          <w:bCs/>
          <w:color w:val="000000"/>
          <w:sz w:val="20"/>
          <w:szCs w:val="20"/>
          <w:lang w:val="en-GB"/>
        </w:rPr>
      </w:pPr>
    </w:p>
    <w:tbl>
      <w:tblPr>
        <w:tblpPr w:leftFromText="141" w:rightFromText="141" w:bottomFromText="200" w:vertAnchor="text" w:horzAnchor="margin" w:tblpXSpec="center" w:tblpY="12"/>
        <w:tblW w:w="4182" w:type="pct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</w:tblBorders>
        <w:tblLook w:val="00A0"/>
      </w:tblPr>
      <w:tblGrid>
        <w:gridCol w:w="4268"/>
        <w:gridCol w:w="3969"/>
      </w:tblGrid>
      <w:tr w:rsidR="005A2A3B" w:rsidRPr="003F3941" w:rsidTr="006815CC">
        <w:trPr>
          <w:trHeight w:val="522"/>
        </w:trPr>
        <w:tc>
          <w:tcPr>
            <w:tcW w:w="259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0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LWH</w:t>
            </w:r>
          </w:p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=20</w:t>
            </w:r>
          </w:p>
        </w:tc>
      </w:tr>
      <w:tr w:rsidR="005A2A3B" w:rsidRPr="003F3941" w:rsidTr="006815CC">
        <w:trPr>
          <w:trHeight w:val="383"/>
        </w:trPr>
        <w:tc>
          <w:tcPr>
            <w:tcW w:w="25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IV-RNA copies/ml &lt;20</w:t>
            </w:r>
          </w:p>
        </w:tc>
        <w:tc>
          <w:tcPr>
            <w:tcW w:w="24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90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IV-DNA copies/ml, median (2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7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4 (25-93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4 count, /mm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71 (580-1060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D4/CD8 ratio, median (2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7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3 (0.5-1.11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 duration, y median (2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7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.2 (11.2-24.4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rrent PI (%)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6 (30)</w:t>
            </w:r>
          </w:p>
        </w:tc>
      </w:tr>
      <w:tr w:rsidR="005A2A3B" w:rsidRPr="003F3941" w:rsidTr="006815CC">
        <w:trPr>
          <w:trHeight w:val="378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rrent NRTI (%)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95)</w:t>
            </w:r>
          </w:p>
        </w:tc>
      </w:tr>
      <w:tr w:rsidR="005A2A3B" w:rsidRPr="003F3941" w:rsidTr="006815CC">
        <w:trPr>
          <w:trHeight w:val="344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rrent PIs+NRTI (%)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25)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  <w:r w:rsidRPr="003F3941">
        <w:rPr>
          <w:rFonts w:ascii="Times New Roman" w:hAnsi="Times New Roman"/>
          <w:color w:val="000000"/>
          <w:sz w:val="20"/>
          <w:szCs w:val="20"/>
        </w:rPr>
        <w:t>PI= protease inhibitors; NRTI: non–nucleoside reverse transcriptase inhibitor</w:t>
      </w: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</w:rPr>
        <w:sectPr w:rsidR="005A2A3B" w:rsidRPr="003F3941" w:rsidSect="001A7903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5A2A3B" w:rsidRPr="003F3941" w:rsidRDefault="005A2A3B" w:rsidP="00046551">
      <w:pPr>
        <w:pStyle w:val="Heading1"/>
        <w:rPr>
          <w:rFonts w:ascii="Times New Roman" w:hAnsi="Times New Roman"/>
          <w:color w:val="000000"/>
          <w:sz w:val="20"/>
          <w:szCs w:val="20"/>
          <w:lang w:val="en-GB"/>
        </w:rPr>
      </w:pPr>
      <w:bookmarkStart w:id="4" w:name="_Toc41682942"/>
      <w:bookmarkStart w:id="5" w:name="_Toc56694934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Table 3</w:t>
      </w:r>
      <w:bookmarkEnd w:id="4"/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3F394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18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F-FDG uptake measured within the wall of ascending, descending thoracic  aorta and both carotid arteries</w:t>
      </w:r>
      <w:bookmarkEnd w:id="5"/>
    </w:p>
    <w:tbl>
      <w:tblPr>
        <w:tblpPr w:leftFromText="141" w:rightFromText="141" w:bottomFromText="200" w:vertAnchor="text" w:horzAnchor="margin" w:tblpXSpec="center" w:tblpY="560"/>
        <w:tblW w:w="4089" w:type="pct"/>
        <w:tblLook w:val="00A0"/>
      </w:tblPr>
      <w:tblGrid>
        <w:gridCol w:w="4885"/>
        <w:gridCol w:w="2794"/>
        <w:gridCol w:w="2792"/>
        <w:gridCol w:w="1390"/>
      </w:tblGrid>
      <w:tr w:rsidR="005A2A3B" w:rsidRPr="003F3941" w:rsidTr="00046551">
        <w:trPr>
          <w:trHeight w:val="491"/>
        </w:trPr>
        <w:tc>
          <w:tcPr>
            <w:tcW w:w="2059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78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HIV</w:t>
            </w:r>
          </w:p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177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IV</w:t>
            </w:r>
          </w:p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86" w:type="pct"/>
            <w:vMerge w:val="restar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178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1177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586" w:type="pct"/>
            <w:vMerge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Whole segment method</w:t>
            </w:r>
          </w:p>
        </w:tc>
        <w:tc>
          <w:tcPr>
            <w:tcW w:w="1178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A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7 (1.97-2.32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1 (1.85-2.16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D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98 (1.79-2.07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88 (1.77-2.07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CAs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60 (1.47-1.93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62 (1.42-1.70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ost segment diseased method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A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23 (2.03-2.48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7 (1.92-2.29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D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39 (2.06-2.60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29 (1.99-2.52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CAs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94 (1.71-2.41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87 (1.65-2.11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ctive segments methods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A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8 (1.97.2.32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1 (1.85-2.16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DA</w:t>
            </w:r>
          </w:p>
        </w:tc>
        <w:tc>
          <w:tcPr>
            <w:tcW w:w="1178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02 (1.85-2.11)</w:t>
            </w:r>
          </w:p>
        </w:tc>
        <w:tc>
          <w:tcPr>
            <w:tcW w:w="117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91 (1.81-2.11)</w:t>
            </w:r>
          </w:p>
        </w:tc>
        <w:tc>
          <w:tcPr>
            <w:tcW w:w="58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</w:tr>
      <w:tr w:rsidR="005A2A3B" w:rsidRPr="003F3941" w:rsidTr="00046551">
        <w:trPr>
          <w:trHeight w:val="340"/>
        </w:trPr>
        <w:tc>
          <w:tcPr>
            <w:tcW w:w="2059" w:type="pct"/>
            <w:tcBorders>
              <w:bottom w:val="single" w:sz="8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Mean TBR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CAs</w:t>
            </w:r>
          </w:p>
        </w:tc>
        <w:tc>
          <w:tcPr>
            <w:tcW w:w="1178" w:type="pct"/>
            <w:tcBorders>
              <w:bottom w:val="single" w:sz="8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83 (1.75-2.09)</w:t>
            </w:r>
          </w:p>
        </w:tc>
        <w:tc>
          <w:tcPr>
            <w:tcW w:w="1177" w:type="pct"/>
            <w:tcBorders>
              <w:bottom w:val="single" w:sz="8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80 (1.73-1.87)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3F3941">
        <w:rPr>
          <w:rFonts w:ascii="Times New Roman" w:hAnsi="Times New Roman"/>
          <w:color w:val="000000"/>
          <w:sz w:val="20"/>
          <w:szCs w:val="20"/>
        </w:rPr>
        <w:t xml:space="preserve">AA: ascending aorta; CAs: carotid arteries; DA. </w:t>
      </w: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>Descending Aorta, TBR: target background ratio</w:t>
      </w:r>
    </w:p>
    <w:p w:rsidR="005A2A3B" w:rsidRPr="003F3941" w:rsidRDefault="005A2A3B" w:rsidP="0012108A">
      <w:pPr>
        <w:pStyle w:val="Heading1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br w:type="page"/>
      </w:r>
      <w:bookmarkStart w:id="6" w:name="_Toc56694935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Table 4. 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Association between BMI (modelled as continuous variable) and </w:t>
      </w:r>
      <w:r w:rsidRPr="003F394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18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F-FDG measurements. Multivariable linear regression</w:t>
      </w:r>
      <w:bookmarkEnd w:id="6"/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tbl>
      <w:tblPr>
        <w:tblpPr w:leftFromText="141" w:rightFromText="141" w:bottomFromText="200" w:vertAnchor="text" w:horzAnchor="margin" w:tblpXSpec="center" w:tblpY="560"/>
        <w:tblW w:w="4690" w:type="pct"/>
        <w:tblLook w:val="00A0"/>
      </w:tblPr>
      <w:tblGrid>
        <w:gridCol w:w="4237"/>
        <w:gridCol w:w="2313"/>
        <w:gridCol w:w="990"/>
        <w:gridCol w:w="2313"/>
        <w:gridCol w:w="990"/>
        <w:gridCol w:w="1774"/>
        <w:gridCol w:w="988"/>
      </w:tblGrid>
      <w:tr w:rsidR="005A2A3B" w:rsidRPr="003F3941" w:rsidTr="0031381A">
        <w:trPr>
          <w:trHeight w:val="491"/>
        </w:trPr>
        <w:tc>
          <w:tcPr>
            <w:tcW w:w="1557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14" w:type="pct"/>
            <w:gridSpan w:val="2"/>
            <w:tcBorders>
              <w:top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Whole segment method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14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Most diseased segment method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5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ctive segments method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BMI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ef (95%CI)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50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BMI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ef  (95%CI)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52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BMI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Coef (95%CI)</w:t>
            </w:r>
          </w:p>
        </w:tc>
        <w:tc>
          <w:tcPr>
            <w:tcW w:w="363" w:type="pct"/>
            <w:tcBorders>
              <w:bottom w:val="single" w:sz="12" w:space="0" w:color="auto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5A2A3B" w:rsidRPr="003F3941" w:rsidTr="0031381A">
        <w:trPr>
          <w:trHeight w:val="340"/>
        </w:trPr>
        <w:tc>
          <w:tcPr>
            <w:tcW w:w="5000" w:type="pct"/>
            <w:gridSpan w:val="7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Model 1*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Log mean TBRmax in AA</w:t>
            </w:r>
          </w:p>
        </w:tc>
        <w:tc>
          <w:tcPr>
            <w:tcW w:w="850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4;0.038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50" w:type="pct"/>
            <w:tcBorders>
              <w:left w:val="nil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3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8;0.041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52" w:type="pct"/>
            <w:tcBorders>
              <w:left w:val="nil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0.02 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4;0.034)</w:t>
            </w:r>
          </w:p>
        </w:tc>
        <w:tc>
          <w:tcPr>
            <w:tcW w:w="363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de-DE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de-DE"/>
              </w:rPr>
              <w:t>Log  mean TBRmax  in DA</w:t>
            </w:r>
          </w:p>
        </w:tc>
        <w:tc>
          <w:tcPr>
            <w:tcW w:w="850" w:type="pct"/>
          </w:tcPr>
          <w:p w:rsidR="005A2A3B" w:rsidRPr="003F3941" w:rsidRDefault="005A2A3B" w:rsidP="0086253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3;0.031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50" w:type="pct"/>
            <w:tcBorders>
              <w:left w:val="nil"/>
            </w:tcBorders>
          </w:tcPr>
          <w:p w:rsidR="005A2A3B" w:rsidRPr="003F3941" w:rsidRDefault="005A2A3B" w:rsidP="0086253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2;0.040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652" w:type="pct"/>
            <w:tcBorders>
              <w:left w:val="nil"/>
            </w:tcBorders>
          </w:tcPr>
          <w:p w:rsidR="005A2A3B" w:rsidRPr="003F3941" w:rsidRDefault="005A2A3B" w:rsidP="0086253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3;0.026)</w:t>
            </w:r>
          </w:p>
        </w:tc>
        <w:tc>
          <w:tcPr>
            <w:tcW w:w="363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</w:tcPr>
          <w:p w:rsidR="005A2A3B" w:rsidRPr="003F3941" w:rsidRDefault="005A2A3B" w:rsidP="00916D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Log  mean TBRmax  in CAs</w:t>
            </w:r>
          </w:p>
        </w:tc>
        <w:tc>
          <w:tcPr>
            <w:tcW w:w="850" w:type="pct"/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7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-0.001;0.026)</w:t>
            </w:r>
          </w:p>
        </w:tc>
        <w:tc>
          <w:tcPr>
            <w:tcW w:w="364" w:type="pct"/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50" w:type="pct"/>
            <w:tcBorders>
              <w:left w:val="nil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-0.007;0.044)</w:t>
            </w:r>
          </w:p>
        </w:tc>
        <w:tc>
          <w:tcPr>
            <w:tcW w:w="364" w:type="pct"/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52" w:type="pct"/>
            <w:tcBorders>
              <w:left w:val="nil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-0.008;0.18)</w:t>
            </w:r>
          </w:p>
        </w:tc>
        <w:tc>
          <w:tcPr>
            <w:tcW w:w="363" w:type="pct"/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5A2A3B" w:rsidRPr="003F3941" w:rsidTr="0031381A">
        <w:trPr>
          <w:trHeight w:val="340"/>
        </w:trPr>
        <w:tc>
          <w:tcPr>
            <w:tcW w:w="5000" w:type="pct"/>
            <w:gridSpan w:val="7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Model 2†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Log mean TBRmax in AA</w:t>
            </w:r>
          </w:p>
        </w:tc>
        <w:tc>
          <w:tcPr>
            <w:tcW w:w="850" w:type="pct"/>
          </w:tcPr>
          <w:p w:rsidR="005A2A3B" w:rsidRPr="003F3941" w:rsidRDefault="005A2A3B" w:rsidP="000D38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-0.004;0.035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50" w:type="pct"/>
            <w:tcBorders>
              <w:left w:val="nil"/>
            </w:tcBorders>
          </w:tcPr>
          <w:p w:rsidR="005A2A3B" w:rsidRPr="003F3941" w:rsidRDefault="005A2A3B" w:rsidP="000D38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8;0.040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52" w:type="pct"/>
            <w:tcBorders>
              <w:left w:val="nil"/>
            </w:tcBorders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8 (0.004;0.032)</w:t>
            </w:r>
          </w:p>
        </w:tc>
        <w:tc>
          <w:tcPr>
            <w:tcW w:w="363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</w:tcPr>
          <w:p w:rsidR="005A2A3B" w:rsidRPr="003F3941" w:rsidRDefault="005A2A3B" w:rsidP="001210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de-DE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de-DE"/>
              </w:rPr>
              <w:t>Log  mean TBRmax  in DA</w:t>
            </w:r>
          </w:p>
        </w:tc>
        <w:tc>
          <w:tcPr>
            <w:tcW w:w="850" w:type="pct"/>
          </w:tcPr>
          <w:p w:rsidR="005A2A3B" w:rsidRPr="003F3941" w:rsidRDefault="005A2A3B" w:rsidP="000D38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6;0.031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50" w:type="pct"/>
            <w:tcBorders>
              <w:left w:val="nil"/>
            </w:tcBorders>
          </w:tcPr>
          <w:p w:rsidR="005A2A3B" w:rsidRPr="003F3941" w:rsidRDefault="005A2A3B" w:rsidP="000D38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-0.005;0.041)</w:t>
            </w:r>
          </w:p>
        </w:tc>
        <w:tc>
          <w:tcPr>
            <w:tcW w:w="364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652" w:type="pct"/>
            <w:tcBorders>
              <w:left w:val="nil"/>
            </w:tcBorders>
          </w:tcPr>
          <w:p w:rsidR="005A2A3B" w:rsidRPr="003F3941" w:rsidRDefault="005A2A3B" w:rsidP="000D38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</w:t>
            </w:r>
          </w:p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6;0.027)</w:t>
            </w:r>
          </w:p>
        </w:tc>
        <w:tc>
          <w:tcPr>
            <w:tcW w:w="363" w:type="pct"/>
          </w:tcPr>
          <w:p w:rsidR="005A2A3B" w:rsidRPr="003F3941" w:rsidRDefault="005A2A3B" w:rsidP="001210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A2A3B" w:rsidRPr="003F3941" w:rsidTr="00916D6C">
        <w:trPr>
          <w:trHeight w:val="340"/>
        </w:trPr>
        <w:tc>
          <w:tcPr>
            <w:tcW w:w="1557" w:type="pct"/>
            <w:tcBorders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Log  mean TBRmax  in CAs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014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-0.003;0.032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3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0.003;0.050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-0.006;0.019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5A2A3B" w:rsidRPr="003F3941" w:rsidRDefault="005A2A3B" w:rsidP="00916D6C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</w:tbl>
    <w:p w:rsidR="005A2A3B" w:rsidRPr="003F3941" w:rsidRDefault="005A2A3B" w:rsidP="0012108A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5A2A3B" w:rsidRPr="003F3941" w:rsidRDefault="005A2A3B" w:rsidP="0012108A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* Adjusted for HIV, creatinine, ACC/ASCVD prediction tool, statin use</w:t>
      </w: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†  Adjusted for gender, HIV, LDL and creatinine</w:t>
      </w: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u w:val="single"/>
          <w:lang w:val="en-GB"/>
        </w:rPr>
        <w:t>Whole segment method: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 averaged TBRmax  for each slice of the vessel of interest.</w:t>
      </w: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u w:val="single"/>
          <w:lang w:val="en-GB"/>
        </w:rPr>
        <w:t>Most diseased segment method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:  TBRmax of the arterial slice with the highest 18F-FDG uptake in the vessel of interest, averaged with the slice above and below.</w:t>
      </w: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u w:val="single"/>
          <w:lang w:val="en-GB"/>
        </w:rPr>
        <w:t>Active segment method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:  averaged TBRmax of active segments with TBRmax  ≥1.6, in the vessel of interest.</w:t>
      </w: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12108A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AA = Ascending aorta,  ACC/ASCVD: American College of Cardiology/Atherosclerotic cardiovascular disease, BMI: body mass index, </w:t>
      </w:r>
      <w:r w:rsidRPr="003F3941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18 </w:t>
      </w: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 xml:space="preserve">F-FDG: </w:t>
      </w:r>
      <w:r w:rsidRPr="003F3941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18</w:t>
      </w: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>F-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Fluorodeoxyglucose, LDL = Low Density Lipoprotein,  TBR: Target background ratio</w:t>
      </w:r>
    </w:p>
    <w:p w:rsidR="005A2A3B" w:rsidRPr="003F3941" w:rsidRDefault="005A2A3B" w:rsidP="0012108A">
      <w:pPr>
        <w:pStyle w:val="Heading1"/>
        <w:rPr>
          <w:rFonts w:ascii="Times New Roman" w:hAnsi="Times New Roman"/>
          <w:color w:val="000000"/>
          <w:sz w:val="20"/>
          <w:szCs w:val="20"/>
          <w:lang w:val="en-GB"/>
        </w:rPr>
      </w:pPr>
      <w:bookmarkStart w:id="7" w:name="_Toc41682943"/>
      <w:bookmarkStart w:id="8" w:name="_Toc56694936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Table </w:t>
      </w:r>
      <w:bookmarkEnd w:id="7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5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.  </w:t>
      </w:r>
      <w:r w:rsidRPr="003F3941">
        <w:rPr>
          <w:rStyle w:val="NormalWebChar"/>
          <w:rFonts w:ascii="Times New Roman" w:hAnsi="Times New Roman"/>
          <w:color w:val="000000"/>
          <w:sz w:val="20"/>
          <w:szCs w:val="20"/>
          <w:lang w:val="en-GB"/>
        </w:rPr>
        <w:t>Serum level of study biomarkers according to the HIV status</w:t>
      </w:r>
      <w:bookmarkEnd w:id="8"/>
    </w:p>
    <w:tbl>
      <w:tblPr>
        <w:tblpPr w:leftFromText="141" w:rightFromText="141" w:bottomFromText="200" w:vertAnchor="text" w:horzAnchor="margin" w:tblpXSpec="center" w:tblpY="560"/>
        <w:tblW w:w="4904" w:type="pct"/>
        <w:tblLook w:val="00A0"/>
      </w:tblPr>
      <w:tblGrid>
        <w:gridCol w:w="5511"/>
        <w:gridCol w:w="3406"/>
        <w:gridCol w:w="3716"/>
        <w:gridCol w:w="1593"/>
      </w:tblGrid>
      <w:tr w:rsidR="005A2A3B" w:rsidRPr="003F3941" w:rsidTr="006815CC">
        <w:trPr>
          <w:trHeight w:val="491"/>
        </w:trPr>
        <w:tc>
          <w:tcPr>
            <w:tcW w:w="1937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97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HIV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306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IV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197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1306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560" w:type="pct"/>
            <w:vMerge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eneral markers of inflammation</w:t>
            </w:r>
          </w:p>
        </w:tc>
        <w:tc>
          <w:tcPr>
            <w:tcW w:w="1197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6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-dimer ng/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0 (15.8-58.4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.8(5.4-62.1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inogen µ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.4 (8.3-14.6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.4(9-19.2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RP n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.3 (0.7-5.1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4.5(1.6-7.5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flammatory cytochines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IL-6 p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3.8 (2.2-6.5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4.12(1.99-4.78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IL-10 p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14.2 (13.6-22.7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5.4(3.3-12.7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IL-18 p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511.0 (419-75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7.8(369.4-765.4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NFα p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.0 (27.3-57.8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.13(19.4-46.9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Fɣ p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.7 (9.9-17.0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.8(5.2-11.2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tracellular adhesione molecules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CAM n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3.0 (82.5-132.7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8.5(70.6-98.2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CAM n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2.7 (546.9-714.1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6.3(234.3-369.4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arkers of macrophage activation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D163 ng/ml</w:t>
            </w:r>
          </w:p>
        </w:tc>
        <w:tc>
          <w:tcPr>
            <w:tcW w:w="1197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5.3 (211.6-567.9)</w:t>
            </w:r>
          </w:p>
        </w:tc>
        <w:tc>
          <w:tcPr>
            <w:tcW w:w="130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38.9(222.6-446.7)</w:t>
            </w:r>
          </w:p>
        </w:tc>
        <w:tc>
          <w:tcPr>
            <w:tcW w:w="560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</w:tr>
      <w:tr w:rsidR="005A2A3B" w:rsidRPr="003F3941" w:rsidTr="006815CC">
        <w:trPr>
          <w:trHeight w:val="340"/>
        </w:trPr>
        <w:tc>
          <w:tcPr>
            <w:tcW w:w="1937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D14 ng/ml</w:t>
            </w:r>
          </w:p>
        </w:tc>
        <w:tc>
          <w:tcPr>
            <w:tcW w:w="1197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8.1 (225.7-260.7)</w:t>
            </w:r>
          </w:p>
        </w:tc>
        <w:tc>
          <w:tcPr>
            <w:tcW w:w="1306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3.9(201.3-270.3)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CRP: C-reactive protein, IL =interleukin, TNF: tumor necrosis factor, ICAM-1: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Intercellular adhesion molecule-1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: IFN: Interferon, sCD: soluble cluster of differentiation; 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>VCAM-1: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vascular cell adhesion molecule-1</w:t>
      </w: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</w:p>
    <w:p w:rsidR="005A2A3B" w:rsidRPr="003F3941" w:rsidRDefault="005A2A3B" w:rsidP="0012108A">
      <w:pPr>
        <w:pStyle w:val="Heading1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br w:type="page"/>
      </w:r>
      <w:bookmarkStart w:id="9" w:name="_Toc41682944"/>
      <w:bookmarkStart w:id="10" w:name="_Toc56694937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Table </w:t>
      </w:r>
      <w:bookmarkEnd w:id="9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6.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3F3941">
        <w:rPr>
          <w:rStyle w:val="BodyTextChar1"/>
          <w:rFonts w:ascii="Times New Roman" w:hAnsi="Times New Roman"/>
          <w:color w:val="000000"/>
          <w:sz w:val="20"/>
          <w:szCs w:val="20"/>
          <w:lang w:val="en-GB"/>
        </w:rPr>
        <w:t>Univariable linear regression between biomarkers (independent variable) and arterial FDG uptake (outcome variable) in PLWH</w:t>
      </w:r>
      <w:bookmarkEnd w:id="10"/>
    </w:p>
    <w:tbl>
      <w:tblPr>
        <w:tblpPr w:leftFromText="141" w:rightFromText="141" w:bottomFromText="200" w:vertAnchor="text" w:horzAnchor="margin" w:tblpXSpec="center" w:tblpY="266"/>
        <w:tblW w:w="4255" w:type="pct"/>
        <w:tblLook w:val="00A0"/>
      </w:tblPr>
      <w:tblGrid>
        <w:gridCol w:w="3101"/>
        <w:gridCol w:w="2286"/>
        <w:gridCol w:w="775"/>
        <w:gridCol w:w="2320"/>
        <w:gridCol w:w="768"/>
        <w:gridCol w:w="2320"/>
        <w:gridCol w:w="773"/>
      </w:tblGrid>
      <w:tr w:rsidR="005A2A3B" w:rsidRPr="003F3941" w:rsidTr="006815CC">
        <w:trPr>
          <w:trHeight w:val="491"/>
        </w:trPr>
        <w:tc>
          <w:tcPr>
            <w:tcW w:w="1256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40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scending Aorta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Descending Aorta</w:t>
            </w:r>
          </w:p>
        </w:tc>
        <w:tc>
          <w:tcPr>
            <w:tcW w:w="1253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arotid arteries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4" w:type="pct"/>
            <w:gridSpan w:val="6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Log mean TBR</w:t>
            </w: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whole vessel method)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 (95%CI)</w:t>
            </w:r>
          </w:p>
        </w:tc>
        <w:tc>
          <w:tcPr>
            <w:tcW w:w="314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40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40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 (95%CI))</w:t>
            </w:r>
          </w:p>
        </w:tc>
        <w:tc>
          <w:tcPr>
            <w:tcW w:w="313" w:type="pct"/>
            <w:tcBorders>
              <w:bottom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HIV retaliated findings</w:t>
            </w:r>
          </w:p>
        </w:tc>
        <w:tc>
          <w:tcPr>
            <w:tcW w:w="926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top w:val="single" w:sz="12" w:space="0" w:color="auto"/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top w:val="single" w:sz="12" w:space="0" w:color="auto"/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  <w:tcBorders>
              <w:top w:val="single" w:sz="12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Log HIV-DNA copies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 xml:space="preserve">0.01 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-0.057;0.08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73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01  (-0.046; 0.05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96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2 (-0.07;0.11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66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CD4 count, cells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001 (-0.0003-0.0002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45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0003(-0.0002;0.0001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74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003  (-0.0003;0.0003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81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CD4/CD8 ratio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1 (-0.20;0.23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88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34 (-0.11;0.18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63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034  (-0.30;0.23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s-ES"/>
              </w:rPr>
              <w:t>0.79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eneral markers of inflammation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Log D-dimer ng/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 (-0.039;0.13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 (-0.02;0.09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 ( -0.07-0.14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inogen mg/d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1 (-0.02:0.01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 (-0.01;0.01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1 (-0.02;0.01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CRP mg/d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2 (-0.10;0.06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8 (-0.06;0.05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 (-0.06-0.14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lammatory cyto</w:t>
            </w: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ines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L-6 p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9 (-0.01;0.20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6 (-0.02;0.13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4 (-0.19;0.10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L-10 p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11  -0.05;-0.27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4 (-0.07;0.16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-0.23;0.19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L-18 p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-0.17;0.13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1 (-0.10;0.11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-0.21;0.18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TNF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α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4 (-0.14;0.07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1 (-0.06;0.09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4 (-0.15;0.07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NFɣ p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04 (-0.07;0.16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44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04 (-0.041;0.12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33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10 (-0.038;0.24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15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Intracellular adhesione molecules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Log ICAM-1 n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10 (-0.11;0.31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32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08 (-0.04;0.21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19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-0.06 (-0.32;0.20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63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VCAM-1 n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 (-.34; 0.09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 (-0.16;0.14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17 (-0.43;0.09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arkers of macrophage activation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sCD163 ng/mL</w:t>
            </w:r>
          </w:p>
        </w:tc>
        <w:tc>
          <w:tcPr>
            <w:tcW w:w="926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4 (-0.12;0.03)</w:t>
            </w:r>
          </w:p>
        </w:tc>
        <w:tc>
          <w:tcPr>
            <w:tcW w:w="314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1 (-0.07;0.40)</w:t>
            </w:r>
          </w:p>
        </w:tc>
        <w:tc>
          <w:tcPr>
            <w:tcW w:w="311" w:type="pct"/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40" w:type="pct"/>
            <w:tcBorders>
              <w:left w:val="nil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7 (-0.16;0.02)</w:t>
            </w:r>
          </w:p>
        </w:tc>
        <w:tc>
          <w:tcPr>
            <w:tcW w:w="313" w:type="pct"/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5A2A3B" w:rsidRPr="003F3941" w:rsidTr="006815CC">
        <w:trPr>
          <w:trHeight w:val="340"/>
        </w:trPr>
        <w:tc>
          <w:tcPr>
            <w:tcW w:w="1256" w:type="pct"/>
            <w:tcBorders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sCD14 ng/mL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 (-0.09;0.15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 (-0.1,0.4)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 (-0.11-0.21)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5A2A3B" w:rsidRPr="003F3941" w:rsidRDefault="005A2A3B" w:rsidP="0004655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CRP: C-reactive protein, IL =interleukin, TNF: tumor necrosis factor, ICAM-1: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Intercellular adhesion molecule-1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: IFN: Interferon, sCD: soluble cluster of differentiation;  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>VCAM-1: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vascular cell adhesion molecule-1</w:t>
      </w:r>
    </w:p>
    <w:p w:rsidR="005A2A3B" w:rsidRPr="003F3941" w:rsidRDefault="005A2A3B" w:rsidP="009F66DB">
      <w:pPr>
        <w:pStyle w:val="Heading1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br w:type="page"/>
      </w:r>
      <w:bookmarkStart w:id="11" w:name="_Toc41682945"/>
      <w:bookmarkStart w:id="12" w:name="_Toc56694938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Table </w:t>
      </w:r>
      <w:bookmarkEnd w:id="11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7. 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Univariable linear regression between biomarkers (independent variable) and arterial FDG uptake (outcome variable) in people with no HIV infection</w:t>
      </w:r>
      <w:bookmarkEnd w:id="12"/>
    </w:p>
    <w:tbl>
      <w:tblPr>
        <w:tblpPr w:leftFromText="141" w:rightFromText="141" w:bottomFromText="200" w:vertAnchor="text" w:horzAnchor="margin" w:tblpXSpec="center" w:tblpY="560"/>
        <w:tblW w:w="4446" w:type="pct"/>
        <w:tblLayout w:type="fixed"/>
        <w:tblLook w:val="00A0"/>
      </w:tblPr>
      <w:tblGrid>
        <w:gridCol w:w="3681"/>
        <w:gridCol w:w="2241"/>
        <w:gridCol w:w="769"/>
        <w:gridCol w:w="2404"/>
        <w:gridCol w:w="769"/>
        <w:gridCol w:w="2164"/>
        <w:gridCol w:w="869"/>
      </w:tblGrid>
      <w:tr w:rsidR="005A2A3B" w:rsidRPr="003F3941" w:rsidTr="0093045D">
        <w:trPr>
          <w:trHeight w:val="254"/>
        </w:trPr>
        <w:tc>
          <w:tcPr>
            <w:tcW w:w="1427" w:type="pct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7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scending Aorta</w:t>
            </w:r>
          </w:p>
        </w:tc>
        <w:tc>
          <w:tcPr>
            <w:tcW w:w="1230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Descending Aorta</w:t>
            </w:r>
          </w:p>
        </w:tc>
        <w:tc>
          <w:tcPr>
            <w:tcW w:w="1176" w:type="pct"/>
            <w:gridSpan w:val="2"/>
            <w:tcBorders>
              <w:top w:val="single" w:sz="12" w:space="0" w:color="auto"/>
            </w:tcBorders>
            <w:vAlign w:val="center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arotid arteries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73" w:type="pct"/>
            <w:gridSpan w:val="6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Log mean TBR</w:t>
            </w: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whole vessel method)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97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32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298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eff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337" w:type="pct"/>
            <w:tcBorders>
              <w:bottom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</w:t>
            </w:r>
          </w:p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  <w:tcBorders>
              <w:top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eneral markers of inflammation</w:t>
            </w:r>
          </w:p>
        </w:tc>
        <w:tc>
          <w:tcPr>
            <w:tcW w:w="869" w:type="pct"/>
            <w:tcBorders>
              <w:top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tcBorders>
              <w:top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tcBorders>
              <w:top w:val="single" w:sz="12" w:space="0" w:color="auto"/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" w:type="pct"/>
            <w:tcBorders>
              <w:top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12" w:space="0" w:color="auto"/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top w:val="single" w:sz="12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Log D-dimer ng/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 (-0.03;0.07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 (-0.04;0.05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 (-0.03;0.05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brinogen mg/d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 (-0.01;0.007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1 (-0.013;0.012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 (-0.01;0.08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CRP mg/d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5 (-0.10;0.11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2 (-0.11:0.11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 (-0.12;0.07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lammatory cytochines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g IL-6p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5 (-0.19;0.08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5 (-0.19;0.08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5 (-0.07;0.17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L-10 p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2 (-0.08;0.13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-0.13;0.08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07 (-0.09;0.10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g IL-18 p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0.01(-0.28;-0.01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13 (-0.27;0.06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6 (-0.19;0.07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TNF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α</w:t>
            </w: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-0.12;0.09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09 (-0.12;0.10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-0.02 (0.12;0.07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</w:rPr>
              <w:t>Log INFɣ p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-0.01 (-0.08;0.06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79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01(0.63;0.08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73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-0.01 (-0.07;0.05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77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Intracellular adhesione molecules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Log ICAM n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-0.07 (-0.38;0.23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63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06 (-0.25;0.38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66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14 (-0.12;0.41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0.27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VCAM n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2 (-0.18;0.14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 (-0.12;0.21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2 (-0.17;0.12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arkers of macrophage activation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 sCD163 ng/mL</w:t>
            </w:r>
          </w:p>
        </w:tc>
        <w:tc>
          <w:tcPr>
            <w:tcW w:w="869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15 (-0.33;0.31)</w:t>
            </w:r>
          </w:p>
        </w:tc>
        <w:tc>
          <w:tcPr>
            <w:tcW w:w="297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32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18 (-0.37;0.001)</w:t>
            </w:r>
          </w:p>
        </w:tc>
        <w:tc>
          <w:tcPr>
            <w:tcW w:w="298" w:type="pct"/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39" w:type="pct"/>
            <w:tcBorders>
              <w:left w:val="nil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7 (-0.25;0.09)</w:t>
            </w:r>
          </w:p>
        </w:tc>
        <w:tc>
          <w:tcPr>
            <w:tcW w:w="337" w:type="pct"/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5A2A3B" w:rsidRPr="003F3941" w:rsidTr="0093045D">
        <w:trPr>
          <w:trHeight w:val="340"/>
        </w:trPr>
        <w:tc>
          <w:tcPr>
            <w:tcW w:w="1427" w:type="pct"/>
            <w:tcBorders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og sCD14 ng/mL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 (-0.10;0.11)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32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 (-0.13;0.08)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0.09(-0.17;-0.005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5A2A3B" w:rsidRPr="003F3941" w:rsidRDefault="005A2A3B" w:rsidP="0093045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F394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39</w:t>
            </w:r>
          </w:p>
        </w:tc>
      </w:tr>
    </w:tbl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GB"/>
        </w:rPr>
        <w:sectPr w:rsidR="005A2A3B" w:rsidRPr="003F3941" w:rsidSect="00AE1EDE">
          <w:pgSz w:w="16840" w:h="11900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>CRP: C-reactive protein, IL =interleukin, TNF: tumor necrosis factor, ICAM-1: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 xml:space="preserve"> Intercellular adhesion molecule-1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: IFN: Interferon, sCD: soluble cluster of differentiation;  </w:t>
      </w:r>
      <w:r w:rsidRPr="003F3941">
        <w:rPr>
          <w:rFonts w:ascii="Times New Roman" w:hAnsi="Times New Roman"/>
          <w:bCs/>
          <w:color w:val="000000"/>
          <w:sz w:val="20"/>
          <w:szCs w:val="20"/>
          <w:lang w:val="en-GB"/>
        </w:rPr>
        <w:t>VCAM-1: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vascular cell adhesion molecule-1</w:t>
      </w:r>
    </w:p>
    <w:p w:rsidR="005A2A3B" w:rsidRPr="003F3941" w:rsidRDefault="005A2A3B" w:rsidP="00046551">
      <w:pPr>
        <w:pStyle w:val="Heading1"/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  <w:bookmarkStart w:id="13" w:name="_Toc56694939"/>
      <w:bookmarkStart w:id="14" w:name="_Toc41682946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Figures Legend</w:t>
      </w:r>
      <w:bookmarkEnd w:id="13"/>
    </w:p>
    <w:p w:rsidR="005A2A3B" w:rsidRPr="003F3941" w:rsidRDefault="005A2A3B" w:rsidP="003B41E2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3B41E2">
      <w:pPr>
        <w:rPr>
          <w:rFonts w:ascii="Times New Roman" w:hAnsi="Times New Roman"/>
          <w:color w:val="000000"/>
          <w:sz w:val="20"/>
          <w:szCs w:val="20"/>
          <w:lang w:val="en-GB"/>
        </w:rPr>
      </w:pPr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Figure</w:t>
      </w:r>
      <w:r w:rsidRPr="003F3941">
        <w:rPr>
          <w:rFonts w:ascii="Times New Roman" w:hAnsi="Times New Roman"/>
          <w:color w:val="000000"/>
          <w:sz w:val="20"/>
          <w:szCs w:val="20"/>
          <w:lang w:val="en-GB"/>
        </w:rPr>
        <w:t xml:space="preserve"> 1 Study flow chart</w:t>
      </w:r>
    </w:p>
    <w:p w:rsidR="005A2A3B" w:rsidRPr="003F3941" w:rsidRDefault="005A2A3B" w:rsidP="003B41E2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5A2A3B" w:rsidRPr="003F3941" w:rsidRDefault="005A2A3B" w:rsidP="003B41E2">
      <w:pPr>
        <w:rPr>
          <w:color w:val="000000"/>
          <w:lang w:val="en-GB"/>
        </w:rPr>
      </w:pPr>
    </w:p>
    <w:p w:rsidR="005A2A3B" w:rsidRPr="003F3941" w:rsidRDefault="005A2A3B" w:rsidP="003B41E2">
      <w:pPr>
        <w:pStyle w:val="Heading1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br w:type="page"/>
      </w:r>
      <w:bookmarkStart w:id="15" w:name="_Toc56694940"/>
      <w:r w:rsidRPr="003F3941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l Figure 1</w:t>
      </w:r>
      <w:bookmarkEnd w:id="14"/>
      <w:bookmarkEnd w:id="15"/>
      <w:r w:rsidRPr="003F3941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3F3941">
        <w:rPr>
          <w:noProof/>
          <w:color w:val="000000"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8" o:spid="_x0000_i1025" type="#_x0000_t75" style="width:477pt;height:358.5pt;visibility:visible">
            <v:imagedata r:id="rId5" o:title=""/>
          </v:shape>
        </w:pict>
      </w: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 w:rsidP="00046551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5A2A3B" w:rsidRPr="003F3941" w:rsidRDefault="005A2A3B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sectPr w:rsidR="005A2A3B" w:rsidRPr="003F3941" w:rsidSect="00630B22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01E77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CEE5A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C7467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D1AD5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29244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4DA0B5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B4CC4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A6D1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9121D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EC3A33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46551"/>
    <w:rsid w:val="00046551"/>
    <w:rsid w:val="00061A28"/>
    <w:rsid w:val="00086C00"/>
    <w:rsid w:val="000917B1"/>
    <w:rsid w:val="00095C00"/>
    <w:rsid w:val="000D38AE"/>
    <w:rsid w:val="000E5D0E"/>
    <w:rsid w:val="0012108A"/>
    <w:rsid w:val="00185AA2"/>
    <w:rsid w:val="001A7903"/>
    <w:rsid w:val="00264071"/>
    <w:rsid w:val="0031381A"/>
    <w:rsid w:val="003A3896"/>
    <w:rsid w:val="003B41E2"/>
    <w:rsid w:val="003F3941"/>
    <w:rsid w:val="003F5CE2"/>
    <w:rsid w:val="00410136"/>
    <w:rsid w:val="004442E1"/>
    <w:rsid w:val="0045670D"/>
    <w:rsid w:val="00463ADA"/>
    <w:rsid w:val="00473C75"/>
    <w:rsid w:val="004B5B8D"/>
    <w:rsid w:val="004E02FD"/>
    <w:rsid w:val="00546C10"/>
    <w:rsid w:val="0058211D"/>
    <w:rsid w:val="0059353B"/>
    <w:rsid w:val="005A2A3B"/>
    <w:rsid w:val="00630B22"/>
    <w:rsid w:val="006815CC"/>
    <w:rsid w:val="006B0E8E"/>
    <w:rsid w:val="006E6E16"/>
    <w:rsid w:val="006E781B"/>
    <w:rsid w:val="007417F1"/>
    <w:rsid w:val="00843530"/>
    <w:rsid w:val="0086253D"/>
    <w:rsid w:val="008729EC"/>
    <w:rsid w:val="008D7D5E"/>
    <w:rsid w:val="008F59A2"/>
    <w:rsid w:val="00916D6C"/>
    <w:rsid w:val="0093045D"/>
    <w:rsid w:val="009600A9"/>
    <w:rsid w:val="009844BB"/>
    <w:rsid w:val="009B15E7"/>
    <w:rsid w:val="009C4766"/>
    <w:rsid w:val="009F66DB"/>
    <w:rsid w:val="00A47F4D"/>
    <w:rsid w:val="00AC4E75"/>
    <w:rsid w:val="00AE1EDE"/>
    <w:rsid w:val="00B51B29"/>
    <w:rsid w:val="00BD3787"/>
    <w:rsid w:val="00BE3376"/>
    <w:rsid w:val="00C826AA"/>
    <w:rsid w:val="00CA64B8"/>
    <w:rsid w:val="00CB4145"/>
    <w:rsid w:val="00CE5DDD"/>
    <w:rsid w:val="00D22B1A"/>
    <w:rsid w:val="00D610B0"/>
    <w:rsid w:val="00DD271F"/>
    <w:rsid w:val="00E41E59"/>
    <w:rsid w:val="00EA51DA"/>
    <w:rsid w:val="00F14561"/>
    <w:rsid w:val="00F51C12"/>
    <w:rsid w:val="00FA5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A47F4D"/>
    <w:pPr>
      <w:spacing w:after="160" w:line="259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6551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46551"/>
    <w:rPr>
      <w:rFonts w:ascii="Calibri Light" w:hAnsi="Calibri Light" w:cs="Times New Roman"/>
      <w:color w:val="2F5496"/>
      <w:sz w:val="32"/>
      <w:szCs w:val="32"/>
    </w:rPr>
  </w:style>
  <w:style w:type="paragraph" w:styleId="TOCHeading">
    <w:name w:val="TOC Heading"/>
    <w:basedOn w:val="Heading1"/>
    <w:next w:val="Normal"/>
    <w:uiPriority w:val="99"/>
    <w:qFormat/>
    <w:rsid w:val="00046551"/>
    <w:pPr>
      <w:outlineLvl w:val="9"/>
    </w:pPr>
    <w:rPr>
      <w:lang w:eastAsia="it-IT"/>
    </w:rPr>
  </w:style>
  <w:style w:type="paragraph" w:styleId="TOC1">
    <w:name w:val="toc 1"/>
    <w:basedOn w:val="Normal"/>
    <w:next w:val="Normal"/>
    <w:autoRedefine/>
    <w:uiPriority w:val="99"/>
    <w:rsid w:val="00046551"/>
    <w:pPr>
      <w:spacing w:after="100"/>
    </w:pPr>
  </w:style>
  <w:style w:type="character" w:styleId="Hyperlink">
    <w:name w:val="Hyperlink"/>
    <w:basedOn w:val="DefaultParagraphFont"/>
    <w:uiPriority w:val="99"/>
    <w:rsid w:val="00046551"/>
    <w:rPr>
      <w:rFonts w:cs="Times New Roman"/>
      <w:color w:val="0563C1"/>
      <w:u w:val="single"/>
    </w:rPr>
  </w:style>
  <w:style w:type="paragraph" w:styleId="BodyText">
    <w:name w:val="Body Text"/>
    <w:basedOn w:val="Normal"/>
    <w:link w:val="BodyTextChar1"/>
    <w:uiPriority w:val="99"/>
    <w:rsid w:val="003B4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4B5B8D"/>
    <w:rPr>
      <w:rFonts w:cs="Times New Roman"/>
      <w:lang w:eastAsia="en-US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3B41E2"/>
    <w:rPr>
      <w:rFonts w:ascii="Calibri" w:hAnsi="Calibri" w:cs="Times New Roman"/>
      <w:sz w:val="22"/>
      <w:szCs w:val="22"/>
      <w:lang w:val="it-IT" w:eastAsia="en-US" w:bidi="ar-SA"/>
    </w:rPr>
  </w:style>
  <w:style w:type="paragraph" w:styleId="NormalWeb">
    <w:name w:val="Normal (Web)"/>
    <w:basedOn w:val="Normal"/>
    <w:link w:val="NormalWebChar"/>
    <w:uiPriority w:val="99"/>
    <w:rsid w:val="003B41E2"/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3B41E2"/>
    <w:rPr>
      <w:rFonts w:cs="Times New Roman"/>
      <w:sz w:val="24"/>
      <w:szCs w:val="24"/>
      <w:lang w:val="it-IT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1</Pages>
  <Words>1542</Words>
  <Characters>87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Antonio G. Bruno</dc:creator>
  <cp:keywords/>
  <dc:description/>
  <cp:lastModifiedBy>nevio.taglieri2</cp:lastModifiedBy>
  <cp:revision>3</cp:revision>
  <dcterms:created xsi:type="dcterms:W3CDTF">2020-11-30T15:07:00Z</dcterms:created>
  <dcterms:modified xsi:type="dcterms:W3CDTF">2020-11-30T15:07:00Z</dcterms:modified>
</cp:coreProperties>
</file>